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678BF" w14:textId="56D21D49" w:rsidR="00AD6372" w:rsidRPr="00982386" w:rsidRDefault="00AD6372" w:rsidP="00AD6372">
      <w:pPr>
        <w:pStyle w:val="a3"/>
        <w:keepNext/>
        <w:rPr>
          <w:rFonts w:ascii="Times New Roman" w:eastAsia="宋体" w:hAnsi="Times New Roman"/>
        </w:rPr>
      </w:pPr>
      <w:r w:rsidRPr="00982386">
        <w:rPr>
          <w:rFonts w:ascii="Times New Roman" w:eastAsia="宋体" w:hAnsi="Times New Roman"/>
        </w:rPr>
        <w:t xml:space="preserve">Table </w:t>
      </w:r>
      <w:r w:rsidR="00E30606">
        <w:rPr>
          <w:rFonts w:ascii="Times New Roman" w:eastAsia="宋体" w:hAnsi="Times New Roman"/>
        </w:rPr>
        <w:t>S</w:t>
      </w:r>
      <w:r>
        <w:rPr>
          <w:rFonts w:ascii="Times New Roman" w:eastAsia="宋体" w:hAnsi="Times New Roman"/>
        </w:rPr>
        <w:t>2.</w:t>
      </w:r>
      <w:r w:rsidRPr="00982386">
        <w:rPr>
          <w:rFonts w:ascii="Times New Roman" w:eastAsia="宋体" w:hAnsi="Times New Roman"/>
        </w:rPr>
        <w:t xml:space="preserve"> The top 12 highly-productive journals</w:t>
      </w:r>
    </w:p>
    <w:tbl>
      <w:tblPr>
        <w:tblW w:w="8506" w:type="dxa"/>
        <w:tblInd w:w="-142" w:type="dxa"/>
        <w:tblLook w:val="04A0" w:firstRow="1" w:lastRow="0" w:firstColumn="1" w:lastColumn="0" w:noHBand="0" w:noVBand="1"/>
      </w:tblPr>
      <w:tblGrid>
        <w:gridCol w:w="723"/>
        <w:gridCol w:w="5373"/>
        <w:gridCol w:w="1417"/>
        <w:gridCol w:w="993"/>
      </w:tblGrid>
      <w:tr w:rsidR="00AD6372" w:rsidRPr="00982386" w14:paraId="27BE2140" w14:textId="77777777" w:rsidTr="00A52391">
        <w:trPr>
          <w:trHeight w:val="280"/>
        </w:trPr>
        <w:tc>
          <w:tcPr>
            <w:tcW w:w="7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F43A" w14:textId="77777777" w:rsidR="00AD6372" w:rsidRPr="00982386" w:rsidRDefault="00AD6372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Rank</w:t>
            </w:r>
          </w:p>
        </w:tc>
        <w:tc>
          <w:tcPr>
            <w:tcW w:w="53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41CB" w14:textId="77777777" w:rsidR="00AD6372" w:rsidRPr="00982386" w:rsidRDefault="00AD6372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Source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D1BB" w14:textId="77777777" w:rsidR="00AD6372" w:rsidRPr="00982386" w:rsidRDefault="00AD6372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Number of publications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A343" w14:textId="77777777" w:rsidR="00AD6372" w:rsidRPr="00982386" w:rsidRDefault="00AD6372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h-index</w:t>
            </w:r>
          </w:p>
        </w:tc>
      </w:tr>
      <w:tr w:rsidR="00AD6372" w:rsidRPr="00982386" w14:paraId="53F2F1E2" w14:textId="77777777" w:rsidTr="00A52391">
        <w:trPr>
          <w:trHeight w:val="280"/>
        </w:trPr>
        <w:tc>
          <w:tcPr>
            <w:tcW w:w="7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5AE8" w14:textId="77777777" w:rsidR="00AD6372" w:rsidRPr="00982386" w:rsidRDefault="00AD6372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1</w:t>
            </w:r>
          </w:p>
        </w:tc>
        <w:tc>
          <w:tcPr>
            <w:tcW w:w="53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5B22" w14:textId="77777777" w:rsidR="00AD6372" w:rsidRPr="00982386" w:rsidRDefault="00AD6372" w:rsidP="00A52391">
            <w:pPr>
              <w:widowControl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PLOS ON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13EC" w14:textId="77777777" w:rsidR="00AD6372" w:rsidRPr="00982386" w:rsidRDefault="00AD6372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12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2637" w14:textId="77777777" w:rsidR="00AD6372" w:rsidRPr="00982386" w:rsidRDefault="00AD6372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11</w:t>
            </w:r>
          </w:p>
        </w:tc>
      </w:tr>
      <w:tr w:rsidR="00AD6372" w:rsidRPr="00982386" w14:paraId="050FE43B" w14:textId="77777777" w:rsidTr="00A52391">
        <w:trPr>
          <w:trHeight w:val="28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4624" w14:textId="77777777" w:rsidR="00AD6372" w:rsidRPr="00982386" w:rsidRDefault="00AD6372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2</w:t>
            </w:r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A126" w14:textId="77777777" w:rsidR="00AD6372" w:rsidRPr="00982386" w:rsidRDefault="00AD6372" w:rsidP="00A52391">
            <w:pPr>
              <w:widowControl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MOLECULAR MEDICINE REPOR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395A" w14:textId="77777777" w:rsidR="00AD6372" w:rsidRPr="00982386" w:rsidRDefault="00AD6372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DFA0" w14:textId="77777777" w:rsidR="00AD6372" w:rsidRPr="00982386" w:rsidRDefault="00AD6372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4</w:t>
            </w:r>
          </w:p>
        </w:tc>
      </w:tr>
      <w:tr w:rsidR="00AD6372" w:rsidRPr="00982386" w14:paraId="107C7DFD" w14:textId="77777777" w:rsidTr="00A52391">
        <w:trPr>
          <w:trHeight w:val="28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5C83" w14:textId="77777777" w:rsidR="00AD6372" w:rsidRPr="00982386" w:rsidRDefault="00AD6372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3</w:t>
            </w:r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E674" w14:textId="77777777" w:rsidR="00AD6372" w:rsidRPr="00982386" w:rsidRDefault="00AD6372" w:rsidP="00A52391">
            <w:pPr>
              <w:widowControl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SCIENTIFIC REPOR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DA50" w14:textId="77777777" w:rsidR="00AD6372" w:rsidRPr="00982386" w:rsidRDefault="00AD6372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17BD" w14:textId="77777777" w:rsidR="00AD6372" w:rsidRPr="00982386" w:rsidRDefault="00AD6372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6</w:t>
            </w:r>
          </w:p>
        </w:tc>
      </w:tr>
      <w:tr w:rsidR="00AD6372" w:rsidRPr="00982386" w14:paraId="426C3563" w14:textId="77777777" w:rsidTr="00A52391">
        <w:trPr>
          <w:trHeight w:val="28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FB99" w14:textId="77777777" w:rsidR="00AD6372" w:rsidRPr="00982386" w:rsidRDefault="00AD6372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4</w:t>
            </w:r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E843" w14:textId="77777777" w:rsidR="00AD6372" w:rsidRPr="00982386" w:rsidRDefault="00AD6372" w:rsidP="00A52391">
            <w:pPr>
              <w:widowControl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NEURAL REGENERATION RESEAR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1758" w14:textId="77777777" w:rsidR="00AD6372" w:rsidRPr="00982386" w:rsidRDefault="00AD6372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9657" w14:textId="77777777" w:rsidR="00AD6372" w:rsidRPr="00982386" w:rsidRDefault="00AD6372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4</w:t>
            </w:r>
          </w:p>
        </w:tc>
      </w:tr>
      <w:tr w:rsidR="00AD6372" w:rsidRPr="00982386" w14:paraId="55DC368E" w14:textId="77777777" w:rsidTr="00A52391">
        <w:trPr>
          <w:trHeight w:val="28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F021" w14:textId="77777777" w:rsidR="00AD6372" w:rsidRPr="00982386" w:rsidRDefault="00AD6372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5</w:t>
            </w:r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01AC" w14:textId="77777777" w:rsidR="00AD6372" w:rsidRPr="00982386" w:rsidRDefault="00AD6372" w:rsidP="00A52391">
            <w:pPr>
              <w:widowControl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BMC GENOM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FB99" w14:textId="77777777" w:rsidR="00AD6372" w:rsidRPr="00982386" w:rsidRDefault="00AD6372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0DCC" w14:textId="77777777" w:rsidR="00AD6372" w:rsidRPr="00982386" w:rsidRDefault="00AD6372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5</w:t>
            </w:r>
          </w:p>
        </w:tc>
      </w:tr>
      <w:tr w:rsidR="00AD6372" w:rsidRPr="00982386" w14:paraId="4B5608FC" w14:textId="77777777" w:rsidTr="00A52391">
        <w:trPr>
          <w:trHeight w:val="28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D18E" w14:textId="77777777" w:rsidR="00AD6372" w:rsidRPr="00982386" w:rsidRDefault="00AD6372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6</w:t>
            </w:r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2AF9" w14:textId="77777777" w:rsidR="00AD6372" w:rsidRPr="00982386" w:rsidRDefault="00AD6372" w:rsidP="00A52391">
            <w:pPr>
              <w:widowControl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JOURNAL OF MOLECULAR NEUROSCI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6BFF" w14:textId="77777777" w:rsidR="00AD6372" w:rsidRPr="00982386" w:rsidRDefault="00AD6372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F1CC" w14:textId="77777777" w:rsidR="00AD6372" w:rsidRPr="00982386" w:rsidRDefault="00AD6372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4</w:t>
            </w:r>
          </w:p>
        </w:tc>
      </w:tr>
      <w:tr w:rsidR="00AD6372" w:rsidRPr="00982386" w14:paraId="2C6BCFF3" w14:textId="77777777" w:rsidTr="00A52391">
        <w:trPr>
          <w:trHeight w:val="28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7846" w14:textId="77777777" w:rsidR="00AD6372" w:rsidRPr="00982386" w:rsidRDefault="00AD6372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7</w:t>
            </w:r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EF45" w14:textId="77777777" w:rsidR="00AD6372" w:rsidRPr="00982386" w:rsidRDefault="00AD6372" w:rsidP="00A52391">
            <w:pPr>
              <w:widowControl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JOURNAL OF NEUROTRAU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FBBD" w14:textId="77777777" w:rsidR="00AD6372" w:rsidRPr="00982386" w:rsidRDefault="00AD6372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5B0D" w14:textId="77777777" w:rsidR="00AD6372" w:rsidRPr="00982386" w:rsidRDefault="00AD6372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6</w:t>
            </w:r>
          </w:p>
        </w:tc>
      </w:tr>
      <w:tr w:rsidR="00AD6372" w:rsidRPr="00982386" w14:paraId="286976D2" w14:textId="77777777" w:rsidTr="00A52391">
        <w:trPr>
          <w:trHeight w:val="28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6908" w14:textId="77777777" w:rsidR="00AD6372" w:rsidRPr="00982386" w:rsidRDefault="00AD6372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8</w:t>
            </w:r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23E2" w14:textId="77777777" w:rsidR="00AD6372" w:rsidRPr="00982386" w:rsidRDefault="00AD6372" w:rsidP="00A52391">
            <w:pPr>
              <w:widowControl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MOLECULAR &amp; CELLULAR PROTEOM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75FC" w14:textId="77777777" w:rsidR="00AD6372" w:rsidRPr="00982386" w:rsidRDefault="00AD6372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1912" w14:textId="77777777" w:rsidR="00AD6372" w:rsidRPr="00982386" w:rsidRDefault="00AD6372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6</w:t>
            </w:r>
          </w:p>
        </w:tc>
      </w:tr>
      <w:tr w:rsidR="00AD6372" w:rsidRPr="00982386" w14:paraId="6F35B5C4" w14:textId="77777777" w:rsidTr="00A52391">
        <w:trPr>
          <w:trHeight w:val="28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215E" w14:textId="77777777" w:rsidR="00AD6372" w:rsidRPr="00982386" w:rsidRDefault="00AD6372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9</w:t>
            </w:r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FB86" w14:textId="77777777" w:rsidR="00AD6372" w:rsidRPr="00982386" w:rsidRDefault="00AD6372" w:rsidP="00A52391">
            <w:pPr>
              <w:widowControl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PROTEOM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1E91" w14:textId="77777777" w:rsidR="00AD6372" w:rsidRPr="00982386" w:rsidRDefault="00AD6372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872E" w14:textId="77777777" w:rsidR="00AD6372" w:rsidRPr="00982386" w:rsidRDefault="00AD6372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6</w:t>
            </w:r>
          </w:p>
        </w:tc>
      </w:tr>
      <w:tr w:rsidR="00AD6372" w:rsidRPr="00982386" w14:paraId="686B2389" w14:textId="77777777" w:rsidTr="00A52391">
        <w:trPr>
          <w:trHeight w:val="28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1A09" w14:textId="77777777" w:rsidR="00AD6372" w:rsidRPr="00982386" w:rsidRDefault="00AD6372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10</w:t>
            </w:r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B298" w14:textId="77777777" w:rsidR="00AD6372" w:rsidRPr="00982386" w:rsidRDefault="00AD6372" w:rsidP="00A52391">
            <w:pPr>
              <w:widowControl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EXPERIMENTAL NEUR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5DA3" w14:textId="77777777" w:rsidR="00AD6372" w:rsidRPr="00982386" w:rsidRDefault="00AD6372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300C" w14:textId="77777777" w:rsidR="00AD6372" w:rsidRPr="00982386" w:rsidRDefault="00AD6372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5</w:t>
            </w:r>
          </w:p>
        </w:tc>
      </w:tr>
      <w:tr w:rsidR="00AD6372" w:rsidRPr="00982386" w14:paraId="7BD7E574" w14:textId="77777777" w:rsidTr="00A52391">
        <w:trPr>
          <w:trHeight w:val="28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1D2D" w14:textId="77777777" w:rsidR="00AD6372" w:rsidRPr="00982386" w:rsidRDefault="00AD6372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11</w:t>
            </w:r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4275" w14:textId="77777777" w:rsidR="00AD6372" w:rsidRPr="00982386" w:rsidRDefault="00AD6372" w:rsidP="00A52391">
            <w:pPr>
              <w:widowControl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FRONTIERS IN MOLECULAR</w:t>
            </w:r>
            <w:r>
              <w:rPr>
                <w:rFonts w:ascii="Times New Roman" w:eastAsia="宋体" w:hAnsi="Times New Roman" w:hint="eastAsia"/>
                <w:sz w:val="24"/>
              </w:rPr>
              <w:t xml:space="preserve"> </w:t>
            </w:r>
            <w:r w:rsidRPr="00982386">
              <w:rPr>
                <w:rFonts w:ascii="Times New Roman" w:eastAsia="宋体" w:hAnsi="Times New Roman" w:hint="eastAsia"/>
                <w:sz w:val="24"/>
              </w:rPr>
              <w:t>NEUROSCI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46C4" w14:textId="77777777" w:rsidR="00AD6372" w:rsidRPr="00982386" w:rsidRDefault="00AD6372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92E3" w14:textId="77777777" w:rsidR="00AD6372" w:rsidRPr="00982386" w:rsidRDefault="00AD6372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4</w:t>
            </w:r>
          </w:p>
        </w:tc>
      </w:tr>
      <w:tr w:rsidR="00AD6372" w:rsidRPr="00982386" w14:paraId="06B31E84" w14:textId="77777777" w:rsidTr="00A52391">
        <w:trPr>
          <w:trHeight w:val="280"/>
        </w:trPr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A8EED" w14:textId="77777777" w:rsidR="00AD6372" w:rsidRPr="00982386" w:rsidRDefault="00AD6372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12</w:t>
            </w:r>
          </w:p>
        </w:tc>
        <w:tc>
          <w:tcPr>
            <w:tcW w:w="53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9D045" w14:textId="77777777" w:rsidR="00AD6372" w:rsidRPr="00982386" w:rsidRDefault="00AD6372" w:rsidP="00A52391">
            <w:pPr>
              <w:widowControl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MOLECULAR PA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7CD6C" w14:textId="77777777" w:rsidR="00AD6372" w:rsidRPr="00982386" w:rsidRDefault="00AD6372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06082" w14:textId="77777777" w:rsidR="00AD6372" w:rsidRPr="00982386" w:rsidRDefault="00AD6372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982386">
              <w:rPr>
                <w:rFonts w:ascii="Times New Roman" w:eastAsia="宋体" w:hAnsi="Times New Roman" w:hint="eastAsia"/>
                <w:sz w:val="24"/>
              </w:rPr>
              <w:t>4</w:t>
            </w:r>
          </w:p>
        </w:tc>
      </w:tr>
    </w:tbl>
    <w:p w14:paraId="5803024B" w14:textId="77777777" w:rsidR="001619FB" w:rsidRDefault="001619FB"/>
    <w:sectPr w:rsidR="001619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743105" w14:textId="77777777" w:rsidR="005939C3" w:rsidRDefault="005939C3" w:rsidP="00E30606">
      <w:r>
        <w:separator/>
      </w:r>
    </w:p>
  </w:endnote>
  <w:endnote w:type="continuationSeparator" w:id="0">
    <w:p w14:paraId="50CC915C" w14:textId="77777777" w:rsidR="005939C3" w:rsidRDefault="005939C3" w:rsidP="00E306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76B782" w14:textId="77777777" w:rsidR="005939C3" w:rsidRDefault="005939C3" w:rsidP="00E30606">
      <w:r>
        <w:separator/>
      </w:r>
    </w:p>
  </w:footnote>
  <w:footnote w:type="continuationSeparator" w:id="0">
    <w:p w14:paraId="20085887" w14:textId="77777777" w:rsidR="005939C3" w:rsidRDefault="005939C3" w:rsidP="00E306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372"/>
    <w:rsid w:val="00106E54"/>
    <w:rsid w:val="001619FB"/>
    <w:rsid w:val="004F7675"/>
    <w:rsid w:val="005939C3"/>
    <w:rsid w:val="00AD6372"/>
    <w:rsid w:val="00C24D7D"/>
    <w:rsid w:val="00E30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8710DF"/>
  <w15:chartTrackingRefBased/>
  <w15:docId w15:val="{F47A88DF-9089-4E62-BCE6-8B319382A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63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D6372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E306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3060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306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306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 威瑾</dc:creator>
  <cp:keywords/>
  <dc:description/>
  <cp:lastModifiedBy>钱 威瑾</cp:lastModifiedBy>
  <cp:revision>4</cp:revision>
  <dcterms:created xsi:type="dcterms:W3CDTF">2022-07-01T15:09:00Z</dcterms:created>
  <dcterms:modified xsi:type="dcterms:W3CDTF">2022-07-28T04:11:00Z</dcterms:modified>
</cp:coreProperties>
</file>